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61C4A" w14:textId="430A61C9" w:rsidR="00CD288C" w:rsidRPr="00451D8F" w:rsidRDefault="00FB5DDF" w:rsidP="00451D8F">
      <w:pPr>
        <w:rPr>
          <w:rFonts w:ascii="Times New Roman" w:hAnsi="Times New Roman" w:cs="Times New Roman"/>
          <w:sz w:val="24"/>
          <w:szCs w:val="28"/>
        </w:rPr>
      </w:pPr>
      <w:r w:rsidRPr="00451D8F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CD288C" w:rsidRPr="00451D8F">
        <w:rPr>
          <w:rFonts w:ascii="Times New Roman" w:hAnsi="Times New Roman" w:cs="Times New Roman"/>
          <w:b/>
          <w:sz w:val="24"/>
          <w:szCs w:val="28"/>
        </w:rPr>
        <w:t>T</w:t>
      </w:r>
      <w:r w:rsidR="006D2AA4">
        <w:rPr>
          <w:rFonts w:ascii="Times New Roman" w:hAnsi="Times New Roman" w:cs="Times New Roman" w:hint="eastAsia"/>
          <w:b/>
          <w:sz w:val="24"/>
          <w:szCs w:val="28"/>
        </w:rPr>
        <w:t>able</w:t>
      </w:r>
      <w:r w:rsidR="00CD288C" w:rsidRPr="00451D8F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451D8F">
        <w:rPr>
          <w:rFonts w:ascii="Times New Roman" w:hAnsi="Times New Roman" w:cs="Times New Roman"/>
          <w:b/>
          <w:sz w:val="24"/>
          <w:szCs w:val="28"/>
        </w:rPr>
        <w:t>1</w:t>
      </w:r>
      <w:r w:rsidR="00CD288C" w:rsidRPr="00451D8F">
        <w:rPr>
          <w:rFonts w:ascii="Times New Roman" w:hAnsi="Times New Roman" w:cs="Times New Roman"/>
          <w:sz w:val="24"/>
          <w:szCs w:val="28"/>
        </w:rPr>
        <w:t xml:space="preserve"> The quality of DNA amplification and sequencing</w:t>
      </w:r>
      <w:r w:rsidR="00451D8F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6643" w:type="dxa"/>
        <w:jc w:val="center"/>
        <w:tblLook w:val="04A0" w:firstRow="1" w:lastRow="0" w:firstColumn="1" w:lastColumn="0" w:noHBand="0" w:noVBand="1"/>
      </w:tblPr>
      <w:tblGrid>
        <w:gridCol w:w="1020"/>
        <w:gridCol w:w="2340"/>
        <w:gridCol w:w="1363"/>
        <w:gridCol w:w="960"/>
        <w:gridCol w:w="960"/>
      </w:tblGrid>
      <w:tr w:rsidR="00CD288C" w:rsidRPr="00CD288C" w14:paraId="76DC9DC5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7F8F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7949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oncentration (ng/µl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B6147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D260/2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3FE27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E0E5C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TUs</w:t>
            </w:r>
          </w:p>
        </w:tc>
      </w:tr>
      <w:tr w:rsidR="00CD288C" w:rsidRPr="00F32B2C" w14:paraId="05A7E50C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68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B8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.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767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E10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62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</w:tr>
      <w:tr w:rsidR="00CD288C" w:rsidRPr="00F32B2C" w14:paraId="19E5ACEF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B67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12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.8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57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C5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667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</w:tr>
      <w:tr w:rsidR="00CD288C" w:rsidRPr="00F32B2C" w14:paraId="08F0CDF7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2E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71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.4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C8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C3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FA8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</w:tr>
      <w:tr w:rsidR="00CD288C" w:rsidRPr="00F32B2C" w14:paraId="403D10A9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EE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52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.8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F5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13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FB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</w:tr>
      <w:tr w:rsidR="00CD288C" w:rsidRPr="00F32B2C" w14:paraId="2568C00E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AC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011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B3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97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EEC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</w:tr>
      <w:tr w:rsidR="00CD288C" w:rsidRPr="00F32B2C" w14:paraId="4A2EF93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D7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06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2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09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CD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18B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</w:tr>
      <w:tr w:rsidR="00CD288C" w:rsidRPr="00F32B2C" w14:paraId="5843A3F8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42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04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.7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08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CB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DF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</w:tr>
      <w:tr w:rsidR="00CD288C" w:rsidRPr="00F32B2C" w14:paraId="79527C0E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B1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89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DE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61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C8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</w:tr>
      <w:tr w:rsidR="00CD288C" w:rsidRPr="00F32B2C" w14:paraId="47CFE8FF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AF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AB7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10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3D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74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</w:tr>
      <w:tr w:rsidR="00CD288C" w:rsidRPr="00F32B2C" w14:paraId="1AE8E4BF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17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E27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.9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4F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2E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B9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</w:tr>
      <w:tr w:rsidR="00CD288C" w:rsidRPr="00F32B2C" w14:paraId="18B44F9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DA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6A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3.9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84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34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81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</w:tr>
      <w:tr w:rsidR="00CD288C" w:rsidRPr="00F32B2C" w14:paraId="2BFF31B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18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EF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3.9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04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B0F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FF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</w:tr>
      <w:tr w:rsidR="00CD288C" w:rsidRPr="00F32B2C" w14:paraId="295D0BCA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7C7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D6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.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E9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BA1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1BA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</w:tr>
      <w:tr w:rsidR="00CD288C" w:rsidRPr="00F32B2C" w14:paraId="17067A3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A7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8D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2.5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E1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09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9E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CD288C" w:rsidRPr="00F32B2C" w14:paraId="6596D49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7D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95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.5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B1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48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93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</w:tr>
      <w:tr w:rsidR="00CD288C" w:rsidRPr="00F32B2C" w14:paraId="6AC209B7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CCF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71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5.4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BF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41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4C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</w:tr>
      <w:tr w:rsidR="00CD288C" w:rsidRPr="00F32B2C" w14:paraId="1F614A55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96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22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0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DB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EA5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40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</w:tr>
      <w:tr w:rsidR="00CD288C" w:rsidRPr="00F32B2C" w14:paraId="5B97CA11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07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66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0.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28E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953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52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</w:tr>
      <w:tr w:rsidR="00CD288C" w:rsidRPr="00F32B2C" w14:paraId="50F31C2D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EE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73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8.0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9F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65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BE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</w:tr>
      <w:tr w:rsidR="00CD288C" w:rsidRPr="00F32B2C" w14:paraId="109E042E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EC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406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7.4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E7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1F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75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</w:tr>
      <w:tr w:rsidR="00CD288C" w:rsidRPr="00F32B2C" w14:paraId="42349F30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5D1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2E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3.4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52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1DE2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A3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</w:tr>
      <w:tr w:rsidR="00CD288C" w:rsidRPr="00F32B2C" w14:paraId="17E56262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189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173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7.1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C3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88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431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</w:tr>
      <w:tr w:rsidR="00CD288C" w:rsidRPr="00F32B2C" w14:paraId="55B55286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16B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CDB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.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C2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25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B03A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</w:tr>
      <w:tr w:rsidR="00CD288C" w:rsidRPr="00F32B2C" w14:paraId="60C5C5BF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406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FC0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8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CD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20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C2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</w:tr>
      <w:tr w:rsidR="00CD288C" w:rsidRPr="00F32B2C" w14:paraId="5781FE89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3F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3EF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9.8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C34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7918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C05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 w:rsidR="00CD288C" w:rsidRPr="00F32B2C" w14:paraId="7FB2C6FA" w14:textId="77777777" w:rsidTr="00CD288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EBBF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EBA2B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10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8D49E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198CD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FBD6C" w14:textId="77777777" w:rsidR="00CD288C" w:rsidRPr="00CD288C" w:rsidRDefault="00CD288C" w:rsidP="00766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8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</w:tr>
    </w:tbl>
    <w:p w14:paraId="088850A5" w14:textId="34D24383" w:rsidR="004846D9" w:rsidRDefault="007F3A22" w:rsidP="00451D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: t</w:t>
      </w:r>
      <w:r w:rsidRPr="007F3A22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F3A22">
        <w:rPr>
          <w:rFonts w:ascii="Times New Roman" w:hAnsi="Times New Roman" w:cs="Times New Roman"/>
          <w:sz w:val="24"/>
          <w:szCs w:val="24"/>
        </w:rPr>
        <w:t>ormal group</w:t>
      </w:r>
      <w:r>
        <w:rPr>
          <w:rFonts w:ascii="Times New Roman" w:hAnsi="Times New Roman" w:cs="Times New Roman"/>
          <w:sz w:val="24"/>
          <w:szCs w:val="24"/>
        </w:rPr>
        <w:t xml:space="preserve"> (n=10); M:</w:t>
      </w:r>
      <w:r w:rsidRPr="007F3A22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3A22">
        <w:rPr>
          <w:rFonts w:ascii="Times New Roman" w:hAnsi="Times New Roman" w:cs="Times New Roman"/>
          <w:sz w:val="24"/>
          <w:szCs w:val="24"/>
        </w:rPr>
        <w:t xml:space="preserve">he </w:t>
      </w:r>
      <w:r w:rsidR="003D23A0" w:rsidRPr="003D23A0">
        <w:rPr>
          <w:rFonts w:ascii="Times New Roman" w:hAnsi="Times New Roman" w:cs="Times New Roman"/>
          <w:sz w:val="24"/>
          <w:szCs w:val="24"/>
        </w:rPr>
        <w:t>hyperlipidemia</w:t>
      </w:r>
      <w:r w:rsidRPr="007F3A22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n=16).</w:t>
      </w:r>
    </w:p>
    <w:p w14:paraId="708A8C1A" w14:textId="77777777" w:rsidR="00CD288C" w:rsidRDefault="00CD288C" w:rsidP="004846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2DAA33" w14:textId="77777777" w:rsidR="004846D9" w:rsidRPr="00855C11" w:rsidRDefault="004846D9" w:rsidP="004846D9"/>
    <w:p w14:paraId="08E7179C" w14:textId="55681F9A" w:rsidR="00062573" w:rsidRPr="003D23A0" w:rsidRDefault="00062573" w:rsidP="00451D8F">
      <w:pPr>
        <w:widowControl/>
        <w:rPr>
          <w:rFonts w:ascii="Times New Roman" w:hAnsi="Times New Roman" w:cs="Times New Roman"/>
          <w:sz w:val="24"/>
          <w:szCs w:val="24"/>
        </w:rPr>
      </w:pPr>
      <w:r w:rsidRPr="00F32B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6C7829" wp14:editId="204A7F22">
            <wp:extent cx="5274310" cy="22466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稀释曲线A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25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5DD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40093">
        <w:rPr>
          <w:rFonts w:ascii="Times New Roman" w:hAnsi="Times New Roman" w:cs="Times New Roman"/>
          <w:b/>
          <w:sz w:val="24"/>
          <w:szCs w:val="24"/>
        </w:rPr>
        <w:t>F</w:t>
      </w:r>
      <w:r w:rsidR="006D2AA4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2400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5DDF">
        <w:rPr>
          <w:rFonts w:ascii="Times New Roman" w:hAnsi="Times New Roman" w:cs="Times New Roman"/>
          <w:b/>
          <w:sz w:val="24"/>
          <w:szCs w:val="24"/>
        </w:rPr>
        <w:t>1</w:t>
      </w:r>
      <w:r w:rsidRPr="002400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00AD">
        <w:rPr>
          <w:rFonts w:ascii="Times New Roman" w:hAnsi="Times New Roman" w:cs="Times New Roman"/>
          <w:sz w:val="24"/>
          <w:szCs w:val="24"/>
        </w:rPr>
        <w:t xml:space="preserve">The rarefaction curve of </w:t>
      </w:r>
      <w:r>
        <w:rPr>
          <w:rFonts w:ascii="Times New Roman" w:hAnsi="Times New Roman" w:cs="Times New Roman"/>
          <w:sz w:val="24"/>
          <w:szCs w:val="24"/>
        </w:rPr>
        <w:t>random sequences per sample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0AD">
        <w:rPr>
          <w:rFonts w:ascii="Times New Roman" w:hAnsi="Times New Roman" w:cs="Times New Roman"/>
          <w:sz w:val="24"/>
          <w:szCs w:val="24"/>
        </w:rPr>
        <w:t xml:space="preserve">their corresponding number of </w:t>
      </w:r>
      <w:r w:rsidRPr="00746FF1">
        <w:rPr>
          <w:rFonts w:ascii="Times New Roman" w:hAnsi="Times New Roman" w:cs="Times New Roman"/>
          <w:sz w:val="24"/>
          <w:szCs w:val="24"/>
        </w:rPr>
        <w:t xml:space="preserve">Shannon index </w:t>
      </w:r>
      <w:r>
        <w:rPr>
          <w:rFonts w:ascii="Times New Roman" w:hAnsi="Times New Roman" w:cs="Times New Roman"/>
          <w:sz w:val="24"/>
          <w:szCs w:val="24"/>
        </w:rPr>
        <w:t>(A) and Sobs (B)</w:t>
      </w:r>
      <w:r w:rsidR="00451D8F">
        <w:rPr>
          <w:rFonts w:ascii="Times New Roman" w:hAnsi="Times New Roman" w:cs="Times New Roman"/>
          <w:sz w:val="24"/>
          <w:szCs w:val="24"/>
        </w:rPr>
        <w:t>.</w:t>
      </w:r>
      <w:r w:rsidR="003D23A0" w:rsidRPr="003D23A0">
        <w:t xml:space="preserve"> </w:t>
      </w:r>
      <w:r w:rsidR="003D23A0" w:rsidRPr="003D23A0">
        <w:rPr>
          <w:rFonts w:ascii="Times New Roman" w:hAnsi="Times New Roman" w:cs="Times New Roman"/>
          <w:sz w:val="24"/>
          <w:szCs w:val="24"/>
        </w:rPr>
        <w:t>N: the normal group (n=10); M: the hyperlipidemia group (n=16).</w:t>
      </w:r>
    </w:p>
    <w:p w14:paraId="24816E2D" w14:textId="77777777" w:rsidR="0009717E" w:rsidRPr="00062573" w:rsidRDefault="0009717E"/>
    <w:sectPr w:rsidR="0009717E" w:rsidRPr="00062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0F330" w14:textId="77777777" w:rsidR="00647309" w:rsidRDefault="00647309" w:rsidP="00CD288C">
      <w:r>
        <w:separator/>
      </w:r>
    </w:p>
  </w:endnote>
  <w:endnote w:type="continuationSeparator" w:id="0">
    <w:p w14:paraId="516AC2F9" w14:textId="77777777" w:rsidR="00647309" w:rsidRDefault="00647309" w:rsidP="00CD2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5DB96" w14:textId="77777777" w:rsidR="00647309" w:rsidRDefault="00647309" w:rsidP="00CD288C">
      <w:r>
        <w:separator/>
      </w:r>
    </w:p>
  </w:footnote>
  <w:footnote w:type="continuationSeparator" w:id="0">
    <w:p w14:paraId="1BD64F50" w14:textId="77777777" w:rsidR="00647309" w:rsidRDefault="00647309" w:rsidP="00CD2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936AA"/>
    <w:multiLevelType w:val="hybridMultilevel"/>
    <w:tmpl w:val="B7C81AAA"/>
    <w:lvl w:ilvl="0" w:tplc="0409000F">
      <w:start w:val="1"/>
      <w:numFmt w:val="decimal"/>
      <w:lvlText w:val="%1."/>
      <w:lvlJc w:val="left"/>
      <w:pPr>
        <w:ind w:left="1404" w:hanging="440"/>
      </w:pPr>
    </w:lvl>
    <w:lvl w:ilvl="1" w:tplc="04090019" w:tentative="1">
      <w:start w:val="1"/>
      <w:numFmt w:val="lowerLetter"/>
      <w:lvlText w:val="%2)"/>
      <w:lvlJc w:val="left"/>
      <w:pPr>
        <w:ind w:left="1844" w:hanging="440"/>
      </w:pPr>
    </w:lvl>
    <w:lvl w:ilvl="2" w:tplc="0409001B" w:tentative="1">
      <w:start w:val="1"/>
      <w:numFmt w:val="lowerRoman"/>
      <w:lvlText w:val="%3."/>
      <w:lvlJc w:val="right"/>
      <w:pPr>
        <w:ind w:left="2284" w:hanging="440"/>
      </w:pPr>
    </w:lvl>
    <w:lvl w:ilvl="3" w:tplc="0409000F" w:tentative="1">
      <w:start w:val="1"/>
      <w:numFmt w:val="decimal"/>
      <w:lvlText w:val="%4."/>
      <w:lvlJc w:val="left"/>
      <w:pPr>
        <w:ind w:left="2724" w:hanging="440"/>
      </w:pPr>
    </w:lvl>
    <w:lvl w:ilvl="4" w:tplc="04090019" w:tentative="1">
      <w:start w:val="1"/>
      <w:numFmt w:val="lowerLetter"/>
      <w:lvlText w:val="%5)"/>
      <w:lvlJc w:val="left"/>
      <w:pPr>
        <w:ind w:left="3164" w:hanging="440"/>
      </w:pPr>
    </w:lvl>
    <w:lvl w:ilvl="5" w:tplc="0409001B" w:tentative="1">
      <w:start w:val="1"/>
      <w:numFmt w:val="lowerRoman"/>
      <w:lvlText w:val="%6."/>
      <w:lvlJc w:val="right"/>
      <w:pPr>
        <w:ind w:left="3604" w:hanging="440"/>
      </w:pPr>
    </w:lvl>
    <w:lvl w:ilvl="6" w:tplc="0409000F" w:tentative="1">
      <w:start w:val="1"/>
      <w:numFmt w:val="decimal"/>
      <w:lvlText w:val="%7."/>
      <w:lvlJc w:val="left"/>
      <w:pPr>
        <w:ind w:left="4044" w:hanging="440"/>
      </w:pPr>
    </w:lvl>
    <w:lvl w:ilvl="7" w:tplc="04090019" w:tentative="1">
      <w:start w:val="1"/>
      <w:numFmt w:val="lowerLetter"/>
      <w:lvlText w:val="%8)"/>
      <w:lvlJc w:val="left"/>
      <w:pPr>
        <w:ind w:left="4484" w:hanging="440"/>
      </w:pPr>
    </w:lvl>
    <w:lvl w:ilvl="8" w:tplc="0409001B" w:tentative="1">
      <w:start w:val="1"/>
      <w:numFmt w:val="lowerRoman"/>
      <w:lvlText w:val="%9."/>
      <w:lvlJc w:val="right"/>
      <w:pPr>
        <w:ind w:left="4924" w:hanging="440"/>
      </w:pPr>
    </w:lvl>
  </w:abstractNum>
  <w:num w:numId="1" w16cid:durableId="1607955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6D9"/>
    <w:rsid w:val="00062573"/>
    <w:rsid w:val="0009717E"/>
    <w:rsid w:val="000F174D"/>
    <w:rsid w:val="001C1AE0"/>
    <w:rsid w:val="002A6488"/>
    <w:rsid w:val="003969FD"/>
    <w:rsid w:val="003A261B"/>
    <w:rsid w:val="003D23A0"/>
    <w:rsid w:val="00451D8F"/>
    <w:rsid w:val="004846D9"/>
    <w:rsid w:val="004B6E43"/>
    <w:rsid w:val="005C6B65"/>
    <w:rsid w:val="00647309"/>
    <w:rsid w:val="006D2AA4"/>
    <w:rsid w:val="007F3A22"/>
    <w:rsid w:val="008174F1"/>
    <w:rsid w:val="00934DC7"/>
    <w:rsid w:val="009E7B40"/>
    <w:rsid w:val="00A870DF"/>
    <w:rsid w:val="00C60D90"/>
    <w:rsid w:val="00CD288C"/>
    <w:rsid w:val="00F72E16"/>
    <w:rsid w:val="00FB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8545F"/>
  <w15:chartTrackingRefBased/>
  <w15:docId w15:val="{FF567368-2448-4C59-8337-6B8B30B4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484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84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2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28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2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288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CD28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8</Words>
  <Characters>856</Characters>
  <Application>Microsoft Office Word</Application>
  <DocSecurity>0</DocSecurity>
  <Lines>143</Lines>
  <Paragraphs>138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咩咩 微微</cp:lastModifiedBy>
  <cp:revision>17</cp:revision>
  <cp:lastPrinted>2024-03-11T14:06:00Z</cp:lastPrinted>
  <dcterms:created xsi:type="dcterms:W3CDTF">2021-03-21T13:14:00Z</dcterms:created>
  <dcterms:modified xsi:type="dcterms:W3CDTF">2024-03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faff4ce21dd4b40faaae5a9a22201f85942172dbc7306900d3d25d9fe08e4</vt:lpwstr>
  </property>
</Properties>
</file>